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91E05" w14:textId="314768D2" w:rsidR="00A45D32" w:rsidRDefault="00000000">
      <w:pPr>
        <w:rPr>
          <w:rFonts w:ascii="Arial" w:hAnsi="Arial" w:cs="Arial"/>
          <w:bCs/>
          <w:sz w:val="13"/>
          <w:szCs w:val="13"/>
        </w:rPr>
      </w:pPr>
      <w:r>
        <w:rPr>
          <w:rFonts w:ascii="Arial" w:hAnsi="Arial" w:cs="Arial" w:hint="eastAsia"/>
          <w:b/>
          <w:bCs/>
          <w:sz w:val="15"/>
          <w:szCs w:val="15"/>
        </w:rPr>
        <w:t>S1</w:t>
      </w:r>
      <w:r>
        <w:rPr>
          <w:rFonts w:ascii="Arial" w:hAnsi="Arial" w:cs="Arial"/>
          <w:b/>
          <w:bCs/>
          <w:sz w:val="15"/>
          <w:szCs w:val="15"/>
        </w:rPr>
        <w:t xml:space="preserve"> </w:t>
      </w:r>
      <w:r>
        <w:rPr>
          <w:rFonts w:ascii="Arial" w:hAnsi="Arial" w:cs="Arial" w:hint="eastAsia"/>
          <w:b/>
          <w:bCs/>
          <w:sz w:val="15"/>
          <w:szCs w:val="15"/>
        </w:rPr>
        <w:t>Table</w:t>
      </w:r>
      <w:r w:rsidR="00C04ACA">
        <w:rPr>
          <w:rFonts w:ascii="Arial" w:hAnsi="Arial" w:cs="Arial"/>
          <w:b/>
          <w:bCs/>
          <w:sz w:val="15"/>
          <w:szCs w:val="15"/>
        </w:rPr>
        <w:t>.</w:t>
      </w:r>
      <w:r>
        <w:rPr>
          <w:rFonts w:ascii="Arial" w:hAnsi="Arial" w:cs="Arial"/>
          <w:b/>
          <w:bCs/>
          <w:sz w:val="13"/>
          <w:szCs w:val="13"/>
        </w:rPr>
        <w:t xml:space="preserve"> </w:t>
      </w:r>
      <w:r w:rsidRPr="005025DC">
        <w:rPr>
          <w:rFonts w:ascii="Arial" w:hAnsi="Arial" w:cs="Arial"/>
          <w:b/>
          <w:sz w:val="13"/>
          <w:szCs w:val="13"/>
        </w:rPr>
        <w:t>Search strategy</w:t>
      </w:r>
    </w:p>
    <w:p w14:paraId="19B526F7" w14:textId="77777777" w:rsidR="00A45D32" w:rsidRDefault="00000000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b/>
          <w:bCs/>
          <w:sz w:val="13"/>
          <w:szCs w:val="13"/>
        </w:rPr>
        <w:t>a:</w:t>
      </w:r>
      <w:r>
        <w:rPr>
          <w:rFonts w:ascii="Arial" w:hAnsi="Arial" w:cs="Arial"/>
          <w:sz w:val="13"/>
          <w:szCs w:val="13"/>
        </w:rPr>
        <w:t xml:space="preserve"> Search strategy in PubMed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A45D32" w14:paraId="1404DB7A" w14:textId="77777777" w:rsidTr="005025DC">
        <w:trPr>
          <w:trHeight w:val="3191"/>
        </w:trPr>
        <w:tc>
          <w:tcPr>
            <w:tcW w:w="646" w:type="pct"/>
          </w:tcPr>
          <w:p w14:paraId="658234B8" w14:textId="77777777" w:rsidR="00A45D32" w:rsidRPr="00D33D42" w:rsidRDefault="0000000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D33D42">
              <w:rPr>
                <w:rFonts w:ascii="Arial" w:hAnsi="Arial" w:cs="Arial"/>
                <w:b/>
                <w:bCs/>
                <w:sz w:val="13"/>
                <w:szCs w:val="13"/>
              </w:rPr>
              <w:t>PubMed</w:t>
            </w:r>
          </w:p>
          <w:p w14:paraId="18D73B26" w14:textId="77777777" w:rsidR="00A45D32" w:rsidRPr="00D33D42" w:rsidRDefault="00A45D32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354" w:type="pct"/>
          </w:tcPr>
          <w:p w14:paraId="30FF90C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sz w:val="13"/>
                <w:szCs w:val="13"/>
              </w:rPr>
              <w:t>(((((((("Acute Kidney Injury"[Mesh])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sz w:val="13"/>
                <w:szCs w:val="13"/>
              </w:rPr>
              <w:t>OR (Acute Kidney Injury[Title/Abstract])) OR (acute renal injury[Title/Abstract])) OR (acute kidney failure[Title/Abstract])) OR (acute renal failure[Title/Abstract])) OR ("Kidney Tubular Necrosis, Acute"[Mesh])) AND (((((("Renal Replacement Therapy"[Mesh]) OR (Renal Replacement Therapy[Title/Abstract])) OR (hemofiltration[Title/Abstract])) OR (hemodialysis[Title/Abstract])) OR ("Renal Dialysis"[Mesh])) OR (dialysis[Title/Abstract]))) AND (((((((((early[Title/Abstract]) OR (timing[Title/Abstract])) OR ("Time-to-Treatment"[Mesh])) OR (time[Title/Abstract])) OR (accelerated[Title/Abstract])) OR (accelerating[Title/Abstract])) OR (earlier-start[Title/Abstract])) OR (late[Title/Abstract])) OR (delayed[Title/Abstract]))) AND ((((((randomized controlled trial[Publication Type]) OR (controlled clinical trial[Publication Type])) OR (randomized[Title/Abstract])) OR (randomly[Title/Abstract])) OR (random[Title/Abstract])) OR (placebo[Title/Abstract]))</w:t>
            </w:r>
          </w:p>
          <w:p w14:paraId="5577BF8C" w14:textId="77777777" w:rsidR="00A45D32" w:rsidRDefault="00A45D3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50DB7DF8" w14:textId="77777777" w:rsidR="00A45D32" w:rsidRDefault="00000000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b/>
          <w:bCs/>
          <w:sz w:val="13"/>
          <w:szCs w:val="13"/>
        </w:rPr>
        <w:t>b</w:t>
      </w:r>
      <w:r>
        <w:rPr>
          <w:rFonts w:ascii="Arial" w:hAnsi="Arial" w:cs="Arial"/>
          <w:b/>
          <w:bCs/>
          <w:sz w:val="13"/>
          <w:szCs w:val="13"/>
        </w:rPr>
        <w:t xml:space="preserve">: </w:t>
      </w:r>
      <w:r>
        <w:rPr>
          <w:rFonts w:ascii="Arial" w:hAnsi="Arial" w:cs="Arial"/>
          <w:sz w:val="13"/>
          <w:szCs w:val="13"/>
        </w:rPr>
        <w:t xml:space="preserve">Search strategy in Cochrane Librar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A45D32" w14:paraId="0D99A73C" w14:textId="77777777" w:rsidTr="005025DC">
        <w:trPr>
          <w:trHeight w:val="4470"/>
        </w:trPr>
        <w:tc>
          <w:tcPr>
            <w:tcW w:w="646" w:type="pct"/>
          </w:tcPr>
          <w:p w14:paraId="22B690E9" w14:textId="77777777" w:rsidR="00A45D32" w:rsidRPr="005025DC" w:rsidRDefault="0000000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025D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Cochrane </w:t>
            </w:r>
          </w:p>
          <w:p w14:paraId="51358770" w14:textId="77777777" w:rsidR="00A45D32" w:rsidRDefault="00A45D3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354" w:type="pct"/>
          </w:tcPr>
          <w:p w14:paraId="520533EF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eS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scriptor: [Acute Kidney Injury] explode all trees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2CA63FAD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kidney injur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00E5A04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3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renal injur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044166E9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4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kidney failur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5C1599D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5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renal failur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43BB9DFC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6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kidney insufficienc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</w:p>
          <w:p w14:paraId="0FA8B513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7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renal insufficienc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</w:p>
          <w:p w14:paraId="56375C4A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8</w:t>
            </w:r>
            <w:r>
              <w:rPr>
                <w:rFonts w:ascii="Arial" w:hAnsi="Arial" w:cs="Arial"/>
                <w:sz w:val="13"/>
                <w:szCs w:val="13"/>
              </w:rPr>
              <w:tab/>
              <w:t>(acute tubular necrosis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24DC5A2D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9</w:t>
            </w:r>
            <w:r>
              <w:rPr>
                <w:rFonts w:ascii="Arial" w:hAnsi="Arial" w:cs="Arial"/>
                <w:sz w:val="13"/>
                <w:szCs w:val="13"/>
              </w:rPr>
              <w:tab/>
              <w:t>#1 or #2 or #3 or #4 or #5 or #6 or #7 or #8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347C3B4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0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eS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scriptor: [Renal Replacement Therapy] explode all trees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1CFADED9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1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eS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scriptor: [Renal Dialysis] explode all trees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5F43EC51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2</w:t>
            </w:r>
            <w:r>
              <w:rPr>
                <w:rFonts w:ascii="Arial" w:hAnsi="Arial" w:cs="Arial"/>
                <w:sz w:val="13"/>
                <w:szCs w:val="13"/>
              </w:rPr>
              <w:tab/>
              <w:t>(Renal Replacement Therap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</w:p>
          <w:p w14:paraId="4BCDD63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3</w:t>
            </w:r>
            <w:r>
              <w:rPr>
                <w:rFonts w:ascii="Arial" w:hAnsi="Arial" w:cs="Arial"/>
                <w:sz w:val="13"/>
                <w:szCs w:val="13"/>
              </w:rPr>
              <w:tab/>
              <w:t>(Renal Dialysis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329EC57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4</w:t>
            </w:r>
            <w:r>
              <w:rPr>
                <w:rFonts w:ascii="Arial" w:hAnsi="Arial" w:cs="Arial"/>
                <w:sz w:val="13"/>
                <w:szCs w:val="13"/>
              </w:rPr>
              <w:tab/>
              <w:t>(hemofiltration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1009E11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5</w:t>
            </w:r>
            <w:r>
              <w:rPr>
                <w:rFonts w:ascii="Arial" w:hAnsi="Arial" w:cs="Arial"/>
                <w:sz w:val="13"/>
                <w:szCs w:val="13"/>
              </w:rPr>
              <w:tab/>
              <w:t>(hemodialysis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660BE832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6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eS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scriptor: [Dialysis] explode all trees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71D7A7A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7</w:t>
            </w:r>
            <w:r>
              <w:rPr>
                <w:rFonts w:ascii="Arial" w:hAnsi="Arial" w:cs="Arial"/>
                <w:sz w:val="13"/>
                <w:szCs w:val="13"/>
              </w:rPr>
              <w:tab/>
              <w:t>#10 or #11 or #12 or #13 or #14 or #15 or #16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79474AD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8</w:t>
            </w:r>
            <w:r>
              <w:rPr>
                <w:rFonts w:ascii="Arial" w:hAnsi="Arial" w:cs="Arial"/>
                <w:sz w:val="13"/>
                <w:szCs w:val="13"/>
              </w:rPr>
              <w:tab/>
              <w:t>#9 and #17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3F0F1B82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9</w:t>
            </w:r>
            <w:r>
              <w:rPr>
                <w:rFonts w:ascii="Arial" w:hAnsi="Arial" w:cs="Arial"/>
                <w:sz w:val="13"/>
                <w:szCs w:val="13"/>
              </w:rPr>
              <w:tab/>
              <w:t>(earl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419F1861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0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MeSH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descriptor: [Time-to-Treatment] explode all trees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0F77060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1</w:t>
            </w:r>
            <w:r>
              <w:rPr>
                <w:rFonts w:ascii="Arial" w:hAnsi="Arial" w:cs="Arial"/>
                <w:sz w:val="13"/>
                <w:szCs w:val="13"/>
              </w:rPr>
              <w:tab/>
              <w:t>(timing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642EE44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2</w:t>
            </w:r>
            <w:r>
              <w:rPr>
                <w:rFonts w:ascii="Arial" w:hAnsi="Arial" w:cs="Arial"/>
                <w:sz w:val="13"/>
                <w:szCs w:val="13"/>
              </w:rPr>
              <w:tab/>
              <w:t>(tim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75F8584C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3</w:t>
            </w:r>
            <w:r>
              <w:rPr>
                <w:rFonts w:ascii="Arial" w:hAnsi="Arial" w:cs="Arial"/>
                <w:sz w:val="13"/>
                <w:szCs w:val="13"/>
              </w:rPr>
              <w:tab/>
              <w:t>(accelerate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53605A03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4</w:t>
            </w:r>
            <w:r>
              <w:rPr>
                <w:rFonts w:ascii="Arial" w:hAnsi="Arial" w:cs="Arial"/>
                <w:sz w:val="13"/>
                <w:szCs w:val="13"/>
              </w:rPr>
              <w:tab/>
              <w:t>(accelerating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326A0F6A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5</w:t>
            </w:r>
            <w:r>
              <w:rPr>
                <w:rFonts w:ascii="Arial" w:hAnsi="Arial" w:cs="Arial"/>
                <w:sz w:val="13"/>
                <w:szCs w:val="13"/>
              </w:rPr>
              <w:tab/>
              <w:t>(earlier-start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29DE25AF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6</w:t>
            </w:r>
            <w:r>
              <w:rPr>
                <w:rFonts w:ascii="Arial" w:hAnsi="Arial" w:cs="Arial"/>
                <w:sz w:val="13"/>
                <w:szCs w:val="13"/>
              </w:rPr>
              <w:tab/>
              <w:t>(lat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4A586BB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7</w:t>
            </w:r>
            <w:r>
              <w:rPr>
                <w:rFonts w:ascii="Arial" w:hAnsi="Arial" w:cs="Arial"/>
                <w:sz w:val="13"/>
                <w:szCs w:val="13"/>
              </w:rPr>
              <w:tab/>
              <w:t>(delaye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)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,kw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Word variations have been searched)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3D2812DC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8</w:t>
            </w:r>
            <w:r>
              <w:rPr>
                <w:rFonts w:ascii="Arial" w:hAnsi="Arial" w:cs="Arial"/>
                <w:sz w:val="13"/>
                <w:szCs w:val="13"/>
              </w:rPr>
              <w:tab/>
              <w:t>#19 or #20 or #21 or #22 or #23 or #24 or #25 or #26 or #27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  <w:p w14:paraId="27302CCC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9</w:t>
            </w:r>
            <w:r>
              <w:rPr>
                <w:rFonts w:ascii="Arial" w:hAnsi="Arial" w:cs="Arial"/>
                <w:sz w:val="13"/>
                <w:szCs w:val="13"/>
              </w:rPr>
              <w:tab/>
              <w:t>#18 and #28</w:t>
            </w:r>
            <w:r>
              <w:rPr>
                <w:rFonts w:ascii="Arial" w:hAnsi="Arial" w:cs="Arial"/>
                <w:sz w:val="13"/>
                <w:szCs w:val="13"/>
              </w:rPr>
              <w:tab/>
            </w:r>
          </w:p>
        </w:tc>
      </w:tr>
    </w:tbl>
    <w:p w14:paraId="26C6ADD7" w14:textId="77777777" w:rsidR="00A45D32" w:rsidRDefault="00A45D32">
      <w:pPr>
        <w:rPr>
          <w:rFonts w:ascii="Arial" w:hAnsi="Arial" w:cs="Arial"/>
          <w:sz w:val="13"/>
          <w:szCs w:val="13"/>
        </w:rPr>
      </w:pPr>
    </w:p>
    <w:p w14:paraId="3DFC14C8" w14:textId="77777777" w:rsidR="00A45D32" w:rsidRDefault="00000000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b/>
          <w:bCs/>
          <w:sz w:val="13"/>
          <w:szCs w:val="13"/>
        </w:rPr>
        <w:t>c</w:t>
      </w:r>
      <w:r>
        <w:rPr>
          <w:rFonts w:ascii="Arial" w:hAnsi="Arial" w:cs="Arial"/>
          <w:b/>
          <w:bCs/>
          <w:sz w:val="13"/>
          <w:szCs w:val="13"/>
        </w:rPr>
        <w:t>:</w:t>
      </w:r>
      <w:r>
        <w:rPr>
          <w:rFonts w:ascii="Arial" w:hAnsi="Arial" w:cs="Arial"/>
          <w:sz w:val="13"/>
          <w:szCs w:val="13"/>
        </w:rPr>
        <w:t xml:space="preserve"> Search strategy in Embas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6812"/>
      </w:tblGrid>
      <w:tr w:rsidR="00A45D32" w14:paraId="4A1504AB" w14:textId="77777777" w:rsidTr="005025DC">
        <w:trPr>
          <w:trHeight w:val="5407"/>
        </w:trPr>
        <w:tc>
          <w:tcPr>
            <w:tcW w:w="1003" w:type="pct"/>
          </w:tcPr>
          <w:p w14:paraId="0815A6B6" w14:textId="77777777" w:rsidR="00A45D32" w:rsidRPr="005025DC" w:rsidRDefault="00000000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025DC">
              <w:rPr>
                <w:rFonts w:ascii="Arial" w:hAnsi="Arial" w:cs="Arial"/>
                <w:b/>
                <w:bCs/>
                <w:sz w:val="13"/>
                <w:szCs w:val="13"/>
              </w:rPr>
              <w:lastRenderedPageBreak/>
              <w:t xml:space="preserve">Embase </w:t>
            </w:r>
          </w:p>
          <w:p w14:paraId="7BA79859" w14:textId="77777777" w:rsidR="00A45D32" w:rsidRDefault="00A45D32">
            <w:pPr>
              <w:rPr>
                <w:rFonts w:ascii="Arial" w:eastAsiaTheme="minorHAnsi" w:hAnsi="Arial" w:cs="Arial"/>
                <w:sz w:val="13"/>
                <w:szCs w:val="13"/>
              </w:rPr>
            </w:pPr>
          </w:p>
        </w:tc>
        <w:tc>
          <w:tcPr>
            <w:tcW w:w="3997" w:type="pct"/>
          </w:tcPr>
          <w:p w14:paraId="1DCA5EBE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33. #7 AND #23 AND #31 AND #32                                 </w:t>
            </w:r>
          </w:p>
          <w:p w14:paraId="4C0B5FC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32. #8 OR #9 OR #10 OR #11 OR #12 OR #13                     </w:t>
            </w:r>
          </w:p>
          <w:p w14:paraId="35438B34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31. #24 OR #25 OR #26 OR #27 OR #28 OR #29 OR #30         </w:t>
            </w:r>
          </w:p>
          <w:p w14:paraId="202334A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30. 'random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    </w:t>
            </w:r>
          </w:p>
          <w:p w14:paraId="11D79FC3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9. 'double-blin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</w:t>
            </w:r>
          </w:p>
          <w:p w14:paraId="54F49B54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8. 'randoml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</w:t>
            </w:r>
          </w:p>
          <w:p w14:paraId="7ED12CE8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7. 'placebo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</w:t>
            </w:r>
          </w:p>
          <w:p w14:paraId="66C1E3F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6. 'randomize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</w:t>
            </w:r>
          </w:p>
          <w:p w14:paraId="1809E4F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5. 'controlled clinical trial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</w:t>
            </w:r>
          </w:p>
          <w:p w14:paraId="104C9662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4. 'randomized controlled trial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</w:t>
            </w:r>
          </w:p>
          <w:p w14:paraId="19AC230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23. #14 OR #15 OR #16 OR #17 OR #18 OR #19 OR #20 OR    </w:t>
            </w:r>
          </w:p>
          <w:p w14:paraId="4D0E6299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     #21 OR #22</w:t>
            </w:r>
          </w:p>
          <w:p w14:paraId="66F47E5C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2. 'delaye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</w:t>
            </w:r>
          </w:p>
          <w:p w14:paraId="14A57493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1. 'lat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     </w:t>
            </w:r>
          </w:p>
          <w:p w14:paraId="794643A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0. 'earlier-start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</w:t>
            </w:r>
          </w:p>
          <w:p w14:paraId="523915B5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9. 'accelerating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</w:t>
            </w:r>
          </w:p>
          <w:p w14:paraId="53A9C82D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8. 'accelerated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</w:t>
            </w:r>
          </w:p>
          <w:p w14:paraId="7F0A84B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7. 'tim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 </w:t>
            </w:r>
          </w:p>
          <w:p w14:paraId="649C62C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6. 'timing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</w:t>
            </w:r>
          </w:p>
          <w:p w14:paraId="152AEFAD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5. 'earl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</w:t>
            </w:r>
          </w:p>
          <w:p w14:paraId="22F38B38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4. '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time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 xml:space="preserve"> to treatment'/exp OR 'time to treatment'          </w:t>
            </w:r>
          </w:p>
          <w:p w14:paraId="3B874031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3. 'dialysis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    </w:t>
            </w:r>
          </w:p>
          <w:p w14:paraId="57C9D102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2. 'renal dialysis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  </w:t>
            </w:r>
          </w:p>
          <w:p w14:paraId="00DFF707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11. 'hemodialysis'/exp OR 'hemodialysis'                  </w:t>
            </w:r>
          </w:p>
          <w:p w14:paraId="56957B4E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0. 'hemofiltration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   </w:t>
            </w:r>
          </w:p>
          <w:p w14:paraId="370898A3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9.  'renal-replacement therap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</w:t>
            </w:r>
          </w:p>
          <w:p w14:paraId="7309BC89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8.  '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renal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 xml:space="preserve"> replacement therapy'/exp OR 'renal                 </w:t>
            </w:r>
          </w:p>
          <w:p w14:paraId="326C4172" w14:textId="77777777" w:rsidR="00A45D32" w:rsidRDefault="00000000">
            <w:pPr>
              <w:ind w:firstLineChars="200" w:firstLine="2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eplacement therapy'</w:t>
            </w:r>
          </w:p>
          <w:p w14:paraId="4CA5DAA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7.  #1 OR #2 OR #3 OR #4 OR #5 OR #6                       </w:t>
            </w:r>
          </w:p>
          <w:p w14:paraId="5D472156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6.  '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kidney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 xml:space="preserve"> tubule necrosis'/exp                            </w:t>
            </w:r>
          </w:p>
          <w:p w14:paraId="34227429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5.  'acute renal failur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</w:t>
            </w:r>
          </w:p>
          <w:p w14:paraId="18CE80AA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4.  'acute renal injur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</w:t>
            </w:r>
          </w:p>
          <w:p w14:paraId="1653A8C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3.  'acute kidney injury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  </w:t>
            </w:r>
          </w:p>
          <w:p w14:paraId="62289790" w14:textId="77777777" w:rsidR="00A45D32" w:rsidRDefault="00000000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2.  'acute kidney failure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ti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>,ab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                            </w:t>
            </w:r>
          </w:p>
          <w:p w14:paraId="3F7A86FB" w14:textId="77777777" w:rsidR="00A45D32" w:rsidRDefault="00000000">
            <w:pPr>
              <w:rPr>
                <w:rFonts w:ascii="Arial" w:eastAsiaTheme="minorHAnsi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1.  '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>acute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 xml:space="preserve"> kidney failure'/exp                         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 xml:space="preserve">   </w:t>
            </w:r>
          </w:p>
        </w:tc>
      </w:tr>
    </w:tbl>
    <w:p w14:paraId="262899A4" w14:textId="77777777" w:rsidR="00A45D32" w:rsidRDefault="00A45D32">
      <w:pPr>
        <w:rPr>
          <w:rFonts w:ascii="Arial" w:hAnsi="Arial" w:cs="Arial"/>
          <w:sz w:val="13"/>
          <w:szCs w:val="13"/>
        </w:rPr>
      </w:pPr>
    </w:p>
    <w:p w14:paraId="7A517531" w14:textId="77777777" w:rsidR="00A45D32" w:rsidRDefault="00A45D32">
      <w:pPr>
        <w:rPr>
          <w:rFonts w:ascii="Arial" w:hAnsi="Arial" w:cs="Arial"/>
          <w:sz w:val="13"/>
          <w:szCs w:val="13"/>
        </w:rPr>
      </w:pPr>
    </w:p>
    <w:sectPr w:rsidR="00A45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74061E3"/>
    <w:rsid w:val="00047883"/>
    <w:rsid w:val="005025DC"/>
    <w:rsid w:val="005B2749"/>
    <w:rsid w:val="007F076D"/>
    <w:rsid w:val="00A45D32"/>
    <w:rsid w:val="00C04ACA"/>
    <w:rsid w:val="00D33D42"/>
    <w:rsid w:val="0740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2DE4F"/>
  <w15:docId w15:val="{0F253FB7-90C3-094A-AE2D-77502C54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478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7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7883"/>
    <w:rPr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47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47883"/>
    <w:rPr>
      <w:b/>
      <w:bCs/>
      <w:kern w:val="2"/>
      <w:lang w:val="en-US" w:eastAsia="zh-CN"/>
    </w:rPr>
  </w:style>
  <w:style w:type="paragraph" w:styleId="Revision">
    <w:name w:val="Revision"/>
    <w:hidden/>
    <w:uiPriority w:val="99"/>
    <w:unhideWhenUsed/>
    <w:rsid w:val="00D33D42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消云散</dc:creator>
  <cp:lastModifiedBy>Author</cp:lastModifiedBy>
  <cp:revision>6</cp:revision>
  <dcterms:created xsi:type="dcterms:W3CDTF">2024-09-02T09:01:00Z</dcterms:created>
  <dcterms:modified xsi:type="dcterms:W3CDTF">2024-12-3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1281E191A0941579CE0F8FEFD315F9E_11</vt:lpwstr>
  </property>
</Properties>
</file>